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DFCFA" w14:textId="6CC5A28E" w:rsidR="009A5669" w:rsidRDefault="009154F4" w:rsidP="00214B49">
      <w:pPr>
        <w:jc w:val="center"/>
      </w:pPr>
      <w:r>
        <w:rPr>
          <w:noProof/>
        </w:rPr>
        <w:drawing>
          <wp:inline distT="0" distB="0" distL="0" distR="0" wp14:anchorId="74FA0696" wp14:editId="2862B91F">
            <wp:extent cx="4040450" cy="2539622"/>
            <wp:effectExtent l="0" t="0" r="0" b="635"/>
            <wp:docPr id="144899023" name="Picture 2" descr="A graph of a graph with black and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99023" name="Picture 2" descr="A graph of a graph with black and white text&#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75157" cy="2561437"/>
                    </a:xfrm>
                    <a:prstGeom prst="rect">
                      <a:avLst/>
                    </a:prstGeom>
                  </pic:spPr>
                </pic:pic>
              </a:graphicData>
            </a:graphic>
          </wp:inline>
        </w:drawing>
      </w:r>
      <w:r>
        <w:rPr>
          <w:noProof/>
        </w:rPr>
        <w:drawing>
          <wp:inline distT="0" distB="0" distL="0" distR="0" wp14:anchorId="331A0A42" wp14:editId="0A84262C">
            <wp:extent cx="4179620" cy="2706897"/>
            <wp:effectExtent l="0" t="0" r="0" b="0"/>
            <wp:docPr id="1748349698" name="Picture 1" descr="A graph of a graph with black and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349698" name="Picture 1" descr="A graph of a graph with black and white text&#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r="1125"/>
                    <a:stretch/>
                  </pic:blipFill>
                  <pic:spPr bwMode="auto">
                    <a:xfrm>
                      <a:off x="0" y="0"/>
                      <a:ext cx="4260749" cy="2759439"/>
                    </a:xfrm>
                    <a:prstGeom prst="rect">
                      <a:avLst/>
                    </a:prstGeom>
                    <a:ln>
                      <a:noFill/>
                    </a:ln>
                    <a:extLst>
                      <a:ext uri="{53640926-AAD7-44D8-BBD7-CCE9431645EC}">
                        <a14:shadowObscured xmlns:a14="http://schemas.microsoft.com/office/drawing/2010/main"/>
                      </a:ext>
                    </a:extLst>
                  </pic:spPr>
                </pic:pic>
              </a:graphicData>
            </a:graphic>
          </wp:inline>
        </w:drawing>
      </w:r>
    </w:p>
    <w:p w14:paraId="78D5D01C" w14:textId="77777777" w:rsidR="00EF1338" w:rsidRDefault="00EF1338" w:rsidP="00214B49">
      <w:pPr>
        <w:jc w:val="center"/>
      </w:pPr>
    </w:p>
    <w:p w14:paraId="6E71458C" w14:textId="78B9C9EB" w:rsidR="00214B49" w:rsidRPr="00214B49" w:rsidRDefault="00214B49" w:rsidP="003D1EBC">
      <w:pPr>
        <w:spacing w:line="480" w:lineRule="auto"/>
        <w:jc w:val="center"/>
        <w:rPr>
          <w:rFonts w:ascii="Times New Roman" w:hAnsi="Times New Roman" w:cs="Times New Roman"/>
        </w:rPr>
      </w:pPr>
      <w:r>
        <w:rPr>
          <w:rFonts w:ascii="Times New Roman" w:hAnsi="Times New Roman" w:cs="Times New Roman"/>
        </w:rPr>
        <w:t xml:space="preserve">Supplementary Figure 1. Sensitivity analysis including only those with no history of endometriosis based on physician visits, previous surgery, and indication for the index surgery. Individuals with no mental illness were compared to those with depression and/or anxiety for various endometriosis treatments. The odds ratios were adjusted for age, income quintile, surgical indication (including pain, mass/suspected cancer, cysts, and infertility), fibroids, surgical approach, hysterectomy, bilateral salpingoophorectomy, and other procedures. </w:t>
      </w:r>
      <w:r w:rsidR="00DB1F81">
        <w:rPr>
          <w:rFonts w:ascii="Times New Roman" w:hAnsi="Times New Roman" w:cs="Times New Roman"/>
        </w:rPr>
        <w:t xml:space="preserve">NSAID Rx and Opioid Rx in the 3-24m time period were removed from the adjusted figure for readability, as they had large confidence intervals. </w:t>
      </w:r>
      <w:r w:rsidR="001772D6">
        <w:rPr>
          <w:rFonts w:ascii="Times New Roman" w:hAnsi="Times New Roman" w:cs="Times New Roman"/>
        </w:rPr>
        <w:t xml:space="preserve">Abbreviations: </w:t>
      </w:r>
      <w:r w:rsidR="00EB7462">
        <w:rPr>
          <w:rFonts w:ascii="Times New Roman" w:hAnsi="Times New Roman" w:cs="Times New Roman"/>
        </w:rPr>
        <w:t xml:space="preserve">Rx – Prescription; </w:t>
      </w:r>
      <w:r w:rsidR="001772D6">
        <w:rPr>
          <w:rFonts w:ascii="Times New Roman" w:hAnsi="Times New Roman" w:cs="Times New Roman"/>
        </w:rPr>
        <w:t xml:space="preserve">HC – hormonal contraception; HRT – hormone replacement therapy; GnRH – gonadotropin-releasing hormone; NSAID – non-steroidal anti-inflammatory drug. </w:t>
      </w:r>
    </w:p>
    <w:sectPr w:rsidR="00214B49" w:rsidRPr="00214B49" w:rsidSect="00214B4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B49"/>
    <w:rsid w:val="00173478"/>
    <w:rsid w:val="001772D6"/>
    <w:rsid w:val="001A7C42"/>
    <w:rsid w:val="00214B49"/>
    <w:rsid w:val="00272604"/>
    <w:rsid w:val="002A5EBD"/>
    <w:rsid w:val="002D1BBE"/>
    <w:rsid w:val="003D1EBC"/>
    <w:rsid w:val="009154F4"/>
    <w:rsid w:val="009A5669"/>
    <w:rsid w:val="00B37A8C"/>
    <w:rsid w:val="00B4486F"/>
    <w:rsid w:val="00DB1F81"/>
    <w:rsid w:val="00EB7462"/>
    <w:rsid w:val="00EF13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21928EC"/>
  <w15:chartTrackingRefBased/>
  <w15:docId w15:val="{032760A2-EFEA-884A-A869-BD8ABE8BD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30</Words>
  <Characters>747</Characters>
  <Application>Microsoft Office Word</Application>
  <DocSecurity>0</DocSecurity>
  <Lines>6</Lines>
  <Paragraphs>1</Paragraphs>
  <ScaleCrop>false</ScaleCrop>
  <Company/>
  <LinksUpToDate>false</LinksUpToDate>
  <CharactersWithSpaces>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oodw01@student.ubc.ca</dc:creator>
  <cp:keywords/>
  <dc:description/>
  <cp:lastModifiedBy>egoodw01@student.ubc.ca</cp:lastModifiedBy>
  <cp:revision>7</cp:revision>
  <dcterms:created xsi:type="dcterms:W3CDTF">2023-09-20T22:16:00Z</dcterms:created>
  <dcterms:modified xsi:type="dcterms:W3CDTF">2023-10-17T21:59:00Z</dcterms:modified>
</cp:coreProperties>
</file>